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2FAF" w14:textId="77777777" w:rsidR="00BD3FA4" w:rsidRPr="0037376B" w:rsidRDefault="00BD3FA4" w:rsidP="00BD3FA4">
      <w:pPr>
        <w:pStyle w:val="NormalWeb"/>
        <w:widowControl w:val="0"/>
        <w:spacing w:before="0" w:beforeAutospacing="0" w:after="0" w:afterAutospacing="0" w:line="480" w:lineRule="auto"/>
        <w:jc w:val="center"/>
        <w:rPr>
          <w:b/>
          <w:bCs/>
          <w:color w:val="000000"/>
        </w:rPr>
      </w:pPr>
      <w:r w:rsidRPr="0037376B">
        <w:rPr>
          <w:b/>
          <w:bCs/>
          <w:color w:val="000000"/>
        </w:rPr>
        <w:t>Appendix A</w:t>
      </w:r>
    </w:p>
    <w:p w14:paraId="6026388B" w14:textId="77777777" w:rsidR="00BD3FA4" w:rsidRPr="0037376B" w:rsidRDefault="00BD3FA4" w:rsidP="00BD3FA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Fictional Language Scenarios</w:t>
      </w:r>
    </w:p>
    <w:p w14:paraId="355422F5" w14:textId="77777777" w:rsidR="00BD3FA4" w:rsidRPr="0037376B" w:rsidRDefault="00BD3FA4" w:rsidP="00BD3FA4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Related, not written)</w:t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br/>
        <w:t xml:space="preserve">You are walking in the park and hear someone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lt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lt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based on French however it does not have a written component. Individuals who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lt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can also understand and speak French. I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lt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 language?</w:t>
      </w:r>
    </w:p>
    <w:p w14:paraId="77CDF182" w14:textId="77777777" w:rsidR="00BD3FA4" w:rsidRPr="0037376B" w:rsidRDefault="00BD3FA4" w:rsidP="00BD3FA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Unrelated, not written)</w:t>
      </w:r>
    </w:p>
    <w:p w14:paraId="32B706A2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color w:val="000000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You walk into a store and hear someone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gad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gad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actively spoken but it does not have a written form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gad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not based on any other language – it is completely unique. I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gad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 language?</w:t>
      </w:r>
    </w:p>
    <w:p w14:paraId="328638D0" w14:textId="77777777" w:rsidR="00BD3FA4" w:rsidRPr="0037376B" w:rsidRDefault="00BD3FA4" w:rsidP="00BD3FA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Related, written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You are shopping in the grocery store and hear someone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ost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ost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</w:t>
      </w:r>
      <w:proofErr w:type="gram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imilar to</w:t>
      </w:r>
      <w:proofErr w:type="gram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English but is written using a different writing system. Individuals who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ost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can also understand and speak English because of the similarities. I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ost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 language?</w:t>
      </w:r>
    </w:p>
    <w:p w14:paraId="623E53BC" w14:textId="77777777" w:rsidR="00BD3FA4" w:rsidRPr="0037376B" w:rsidRDefault="00BD3FA4" w:rsidP="00BD3FA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Unrelated, written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You are riding on the bus and hear someone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Yard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Yard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completely unique, not based on any other language but it is written using the familiar Roman alphabet. I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Yard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 language?</w:t>
      </w:r>
    </w:p>
    <w:p w14:paraId="0C1F3AC7" w14:textId="77777777" w:rsidR="00BD3FA4" w:rsidRPr="0037376B" w:rsidRDefault="00BD3FA4" w:rsidP="00BD3FA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Related, geographic, written)</w:t>
      </w:r>
    </w:p>
    <w:p w14:paraId="251E91DA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You are sitting in a restaurant and hear someone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ndreni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ndreni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related to, but distinct from Italian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ndreni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only spoken in a small geographical area and is written in the same way as Italian. I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ndreni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 language?</w:t>
      </w:r>
    </w:p>
    <w:p w14:paraId="20CE1C75" w14:textId="77777777" w:rsidR="00BD3FA4" w:rsidRPr="0037376B" w:rsidRDefault="00BD3FA4" w:rsidP="00BD3FA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>(Related, geographic, not written)</w:t>
      </w:r>
    </w:p>
    <w:p w14:paraId="1E267A31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You are travelling and hear someone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amaf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amaf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related to, but distinct from Mandarin and is only spoken in a small geographical area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amaf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does not have a written component. I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amaf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 language?</w:t>
      </w:r>
    </w:p>
    <w:p w14:paraId="452A5A6E" w14:textId="77777777" w:rsidR="00BD3FA4" w:rsidRPr="0037376B" w:rsidRDefault="00BD3FA4" w:rsidP="00BD3FA4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</w:p>
    <w:p w14:paraId="04DC0362" w14:textId="77777777" w:rsidR="00BD3FA4" w:rsidRPr="0037376B" w:rsidRDefault="00BD3FA4" w:rsidP="00BD3FA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br w:type="page"/>
      </w:r>
    </w:p>
    <w:p w14:paraId="077A7CC7" w14:textId="77777777" w:rsidR="00BD3FA4" w:rsidRPr="0037376B" w:rsidRDefault="00BD3FA4" w:rsidP="00BD3FA4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lastRenderedPageBreak/>
        <w:t>Appendix B</w:t>
      </w:r>
    </w:p>
    <w:p w14:paraId="01119E49" w14:textId="77777777" w:rsidR="00BD3FA4" w:rsidRPr="0037376B" w:rsidRDefault="00BD3FA4" w:rsidP="00BD3FA4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lang w:eastAsia="en-CA"/>
        </w:rPr>
      </w:pPr>
      <w:r w:rsidRPr="003737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Fictional Bilingualism Scenarios</w:t>
      </w:r>
    </w:p>
    <w:p w14:paraId="1BF20EA5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ducation, core)</w:t>
      </w:r>
      <w:r w:rsidRPr="0037376B">
        <w:rPr>
          <w:rFonts w:ascii="Times New Roman" w:eastAsia="Times New Roman" w:hAnsi="Times New Roman" w:cs="Times New Roman"/>
          <w:sz w:val="24"/>
          <w:szCs w:val="24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Jantsi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 but from ages 6 to 14 received daily, one-hour lessons in Gronk at school. This individual is now 21 years old. To what extent is that individual bilingual?</w:t>
      </w:r>
    </w:p>
    <w:p w14:paraId="3028854B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ducation, immersion)</w:t>
      </w:r>
    </w:p>
    <w:p w14:paraId="1D8E59D0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Keart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Keart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not like other languages but has a formal written component based on the Roman alphabet. From ages 6 to 17, this individual received a full educ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linc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school. This individual still use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Keart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o communicate with family and community members. This individual is now 23 years old. To what extent is that individual a bilingual?</w:t>
      </w:r>
    </w:p>
    <w:p w14:paraId="79184E4C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ducation, extended immersion)</w:t>
      </w:r>
    </w:p>
    <w:p w14:paraId="3480B7FA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color w:val="000000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a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, but from ages 6 to 17 they received a full educ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ru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Additionally, when this individual was 18, they moved to a country for undergraduate studies wher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ru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the dominant </w:t>
      </w:r>
      <w:proofErr w:type="gram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anguage</w:t>
      </w:r>
      <w:proofErr w:type="gram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all the courses were taught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ru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However, this individual still speak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a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hen they interact with family members. They are now 21 years old. To what extent is this individual a bilingual? </w:t>
      </w:r>
    </w:p>
    <w:p w14:paraId="491EC584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ducation, core, age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who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uchil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 </w:t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 xml:space="preserve">but from ages 6 to 14 received daily, one-hour lessons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rakie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school. This individual is now 48 years old. To what extent is that individual bilingual?</w:t>
      </w:r>
    </w:p>
    <w:p w14:paraId="3C8C2EAC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ducation, immersion, age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who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ot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ot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not like other languages and does not have a formal written component. From ages 6 to 17, this individual received a full educ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ootrili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school. This individual still use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otu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o communicate with family and community members. This individual is now 37 years old. To what extent is that individual bilingual?</w:t>
      </w:r>
    </w:p>
    <w:p w14:paraId="68E74E87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ducation, extended immersion, age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who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Ja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, but from ages 6 to 17 they received a full educ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a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Additionally, this individual moved to a country for undergraduate studies wher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a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the dominant language, and all the courses were taught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a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However, this individual still speak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Ja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hen they interact with family members. They are now 51 years old. To what extent is this individual a bilingual?</w:t>
      </w:r>
    </w:p>
    <w:p w14:paraId="0CBC8D47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Middle community use)</w:t>
      </w:r>
    </w:p>
    <w:p w14:paraId="3884966A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Krental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at school but grew up in an area wher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ontal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used in the community. This individual uses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ontal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o communicate with members of their community but does not use it otherwise. To what extent is this individual a bilingual? </w:t>
      </w:r>
    </w:p>
    <w:p w14:paraId="518B2E22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Most community use)</w:t>
      </w:r>
    </w:p>
    <w:p w14:paraId="6375AF15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in a home with first- or second-generation immigrant parents who mostly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nsk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home but also speak som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root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This individual </w:t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 xml:space="preserve">used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root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school and a mix of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nsk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root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community. The parents of this individual wanted their children to feel connected to their community, so the individual was sent to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ansk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chool every Saturday. To what extent is this individual a bilingual? </w:t>
      </w:r>
    </w:p>
    <w:p w14:paraId="34CAA593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Passive Receptive language)</w:t>
      </w:r>
    </w:p>
    <w:p w14:paraId="5D3ED649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in an environment where both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itsar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oniv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re spoken in the home. However,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itsar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only spoken between this individual’s parents and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oniva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used by the individual to communicate with their parents, siblings and in their community. This individual hears their parents communicating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itsar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but does not us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itsar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o communicate. To what extent is this individual a bilingual? </w:t>
      </w:r>
    </w:p>
    <w:p w14:paraId="4EAF9F36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Active Receptive language)</w:t>
      </w:r>
    </w:p>
    <w:p w14:paraId="427BBBA6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in a home with parents who mostly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in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home but also speak som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lo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This individual’s parents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in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o the individual and the individual responds to the parents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lo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To what extent is this individual a bilingual?</w:t>
      </w:r>
    </w:p>
    <w:p w14:paraId="1FDAB1C3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Minimal community use)</w:t>
      </w:r>
    </w:p>
    <w:p w14:paraId="23E2533E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in a community surrounded by mostly second and third generation immigrants. In the community, individuals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Nogl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but still use some components of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etrui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hich was used in their country of origin. To what extent is this individual a bilingual? </w:t>
      </w:r>
    </w:p>
    <w:p w14:paraId="3CA03D5A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xtended family use - cooking with grandma)</w:t>
      </w:r>
    </w:p>
    <w:p w14:paraId="6A5E78A4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eati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, at school, and in the community. However, once a week this individual’s grandmother came over to teach </w:t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 xml:space="preserve">them how to cook and communicated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Ilanti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To what extent is this individual a bilingual? </w:t>
      </w:r>
    </w:p>
    <w:p w14:paraId="45470857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Extended family use - phone call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who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Ganish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, at school, and in the community. However, once a week </w:t>
      </w:r>
      <w:proofErr w:type="gram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is individual talks</w:t>
      </w:r>
      <w:proofErr w:type="gram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n the phone to their extended family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evut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To what extent is this individual bilingual?</w:t>
      </w:r>
    </w:p>
    <w:p w14:paraId="5117C680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Unwritten)</w:t>
      </w:r>
    </w:p>
    <w:p w14:paraId="1826EEA0" w14:textId="77777777" w:rsidR="00BD3FA4" w:rsidRPr="0037376B" w:rsidRDefault="00BD3FA4" w:rsidP="00BD3FA4">
      <w:pPr>
        <w:spacing w:after="0" w:line="480" w:lineRule="auto"/>
        <w:ind w:left="720"/>
        <w:rPr>
          <w:rFonts w:ascii="Times New Roman" w:eastAsia="Times New Roman" w:hAnsi="Times New Roman" w:cs="Times New Roman"/>
          <w:color w:val="000000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ewaki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ewaki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related to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ndra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but does not have a written form. Individuals who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ewaki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can also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ndrani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ince the two languages are similar. To what extent is that individual a bilingual?</w:t>
      </w:r>
    </w:p>
    <w:p w14:paraId="289D269A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Late immigration, discontinued use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immigrated to Canada from a country wher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hel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the dominant language when they were 55 years old. This individual married someone who speaks a different language. This individual is now 80 years old and has not used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hel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consistently since leaving their country of origin. To what extent is this individual bilingual?</w:t>
      </w:r>
    </w:p>
    <w:p w14:paraId="2FDE9772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Late immigration, continued use until recently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immigrated to Canada at 55 years old from a country where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ru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the dominant language. This individual immigrated with their partner and the two communicated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ru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for the last 40 years. The individual is now 85 years old. To what extent is this individual bilingual?</w:t>
      </w:r>
    </w:p>
    <w:p w14:paraId="0964BE6B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Written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nil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nil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s related to </w:t>
      </w:r>
      <w:proofErr w:type="spellStart"/>
      <w:proofErr w:type="gram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ftolish</w:t>
      </w:r>
      <w:proofErr w:type="spellEnd"/>
      <w:proofErr w:type="gram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both </w:t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 xml:space="preserve">are written using the Roman alphabet. Individuals who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enilan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can also speak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ftol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because of the similarities. To what extent is that individual a bilingual?</w:t>
      </w:r>
    </w:p>
    <w:p w14:paraId="78E9C5B7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Moderate Proficiency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ilanc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 but from ages 6 to 17 received a full educ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ero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school, meaning </w:t>
      </w:r>
      <w:proofErr w:type="gram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ll of</w:t>
      </w:r>
      <w:proofErr w:type="gram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heir courses were taught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ero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This person struggles to hold a full convers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Wero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ithout defaulting to using some words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ilanc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To what extent is that individual a bilingual?</w:t>
      </w:r>
    </w:p>
    <w:p w14:paraId="3B52FC2F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Low Proficiency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Elinese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 but from ages 6 to 17 received daily one-hour lessons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ip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school. This person can now only recall a few words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ipnis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To what extent is this individual a bilingual?</w:t>
      </w:r>
    </w:p>
    <w:p w14:paraId="79A176E8" w14:textId="77777777" w:rsidR="00BD3FA4" w:rsidRPr="0037376B" w:rsidRDefault="00BD3FA4" w:rsidP="00BD3FA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(High Proficiency)</w:t>
      </w:r>
      <w:r w:rsidRPr="0037376B">
        <w:rPr>
          <w:rFonts w:ascii="Times New Roman" w:eastAsia="Times New Roman" w:hAnsi="Times New Roman" w:cs="Times New Roman"/>
          <w:color w:val="000000"/>
          <w:lang w:eastAsia="en-CA"/>
        </w:rPr>
        <w:br/>
      </w:r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Imagine an individual grew up speaking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hontsi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in the home and in the community but from ages 6 to 17 received a full educ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Vorozic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t school, meaning </w:t>
      </w:r>
      <w:proofErr w:type="gram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ll of</w:t>
      </w:r>
      <w:proofErr w:type="gram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their courses were taught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Vorozic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This person can hold a conversation in </w:t>
      </w:r>
      <w:proofErr w:type="spellStart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Vorozich</w:t>
      </w:r>
      <w:proofErr w:type="spellEnd"/>
      <w:r w:rsidRPr="0037376B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To what extent is this individual a bilingual?</w:t>
      </w:r>
    </w:p>
    <w:p w14:paraId="425B8855" w14:textId="77777777" w:rsidR="00BD3FA4" w:rsidRPr="00195EB9" w:rsidRDefault="00BD3FA4" w:rsidP="00BD3FA4">
      <w:pPr>
        <w:pStyle w:val="NormalWeb"/>
        <w:widowControl w:val="0"/>
        <w:spacing w:before="0" w:beforeAutospacing="0" w:after="0" w:afterAutospacing="0" w:line="480" w:lineRule="auto"/>
        <w:rPr>
          <w:color w:val="000000"/>
        </w:rPr>
      </w:pPr>
    </w:p>
    <w:p w14:paraId="4C8A0E01" w14:textId="77777777" w:rsidR="00BD3FA4" w:rsidRDefault="00BD3FA4" w:rsidP="00BD3FA4">
      <w:pPr>
        <w:widowControl w:val="0"/>
        <w:spacing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14:paraId="46C6AA15" w14:textId="77777777" w:rsidR="00D06F70" w:rsidRDefault="00BD3FA4"/>
    <w:sectPr w:rsidR="00D06F70" w:rsidSect="00E420EE">
      <w:headerReference w:type="default" r:id="rId5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5936199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481022" w14:textId="77777777" w:rsidR="00EA7B19" w:rsidRPr="00026033" w:rsidRDefault="00BD3FA4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 xml:space="preserve">Perceptions of bilingualism  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02603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2603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2603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26033">
          <w:rPr>
            <w:rFonts w:ascii="Times New Roman" w:hAnsi="Times New Roman" w:cs="Times New Roman"/>
            <w:noProof/>
            <w:sz w:val="24"/>
            <w:szCs w:val="24"/>
          </w:rPr>
          <w:t>25</w:t>
        </w:r>
        <w:r w:rsidRPr="0002603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29FC509" w14:textId="77777777" w:rsidR="00EA7B19" w:rsidRPr="00026033" w:rsidRDefault="00BD3FA4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73061"/>
    <w:multiLevelType w:val="hybridMultilevel"/>
    <w:tmpl w:val="F6D85464"/>
    <w:lvl w:ilvl="0" w:tplc="12BE88F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30318"/>
    <w:multiLevelType w:val="hybridMultilevel"/>
    <w:tmpl w:val="F87693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1035833">
    <w:abstractNumId w:val="1"/>
  </w:num>
  <w:num w:numId="2" w16cid:durableId="1315068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A4"/>
    <w:rsid w:val="00776BE9"/>
    <w:rsid w:val="00950792"/>
    <w:rsid w:val="00BD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22C97"/>
  <w15:chartTrackingRefBased/>
  <w15:docId w15:val="{B3E7E065-811E-4FEA-A4CE-68A7F3D7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FA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3F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BD3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FA4"/>
    <w:rPr>
      <w:lang w:val="en-CA"/>
    </w:rPr>
  </w:style>
  <w:style w:type="paragraph" w:styleId="ListParagraph">
    <w:name w:val="List Paragraph"/>
    <w:basedOn w:val="Normal"/>
    <w:uiPriority w:val="34"/>
    <w:qFormat/>
    <w:rsid w:val="00BD3F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7</Words>
  <Characters>7399</Characters>
  <Application>Microsoft Office Word</Application>
  <DocSecurity>0</DocSecurity>
  <Lines>61</Lines>
  <Paragraphs>17</Paragraphs>
  <ScaleCrop>false</ScaleCrop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4-11T07:27:00Z</dcterms:created>
  <dcterms:modified xsi:type="dcterms:W3CDTF">2022-04-11T07:28:00Z</dcterms:modified>
</cp:coreProperties>
</file>